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A6C7FC" w14:textId="4E55C304" w:rsidR="0030066E" w:rsidRDefault="0030066E" w:rsidP="0030066E">
      <w:pPr>
        <w:rPr>
          <w:rFonts w:ascii="Times New Roman" w:hAnsi="Times New Roman"/>
        </w:rPr>
      </w:pPr>
      <w:bookmarkStart w:id="0" w:name="OLE_LINK7"/>
      <w:r>
        <w:rPr>
          <w:rFonts w:ascii="Times New Roman" w:hAnsi="Times New Roman" w:hint="eastAsia"/>
        </w:rPr>
        <w:t>Supplementary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>Table</w:t>
      </w:r>
      <w:bookmarkEnd w:id="0"/>
      <w:r>
        <w:rPr>
          <w:rFonts w:ascii="Times New Roman" w:hAnsi="Times New Roman"/>
        </w:rPr>
        <w:t xml:space="preserve"> </w:t>
      </w:r>
    </w:p>
    <w:p w14:paraId="4B274532" w14:textId="77777777" w:rsidR="0030066E" w:rsidRDefault="0030066E" w:rsidP="0030066E">
      <w:pPr>
        <w:rPr>
          <w:rFonts w:ascii="Times New Roman" w:hAnsi="Times New Roman" w:hint="eastAsia"/>
        </w:rPr>
      </w:pPr>
    </w:p>
    <w:tbl>
      <w:tblPr>
        <w:tblW w:w="9214" w:type="dxa"/>
        <w:tblInd w:w="91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5"/>
        <w:gridCol w:w="2601"/>
        <w:gridCol w:w="2502"/>
        <w:gridCol w:w="1276"/>
      </w:tblGrid>
      <w:tr w:rsidR="0030066E" w14:paraId="71BBDCE6" w14:textId="77777777" w:rsidTr="00651942">
        <w:trPr>
          <w:trHeight w:val="283"/>
        </w:trPr>
        <w:tc>
          <w:tcPr>
            <w:tcW w:w="921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52CE29" w14:textId="1A7A2F38" w:rsidR="0030066E" w:rsidRDefault="0030066E" w:rsidP="00651942">
            <w:pPr>
              <w:widowControl/>
              <w:jc w:val="left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upplementary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hint="eastAsia"/>
              </w:rPr>
              <w:t>Table</w:t>
            </w:r>
            <w:r>
              <w:rPr>
                <w:rFonts w:ascii="Times New Roman" w:hAnsi="Times New Roman"/>
              </w:rPr>
              <w:t xml:space="preserve"> 1</w:t>
            </w:r>
            <w:r>
              <w:rPr>
                <w:rFonts w:ascii="Times New Roman" w:hAnsi="Times New Roman"/>
                <w:b/>
                <w:bCs/>
              </w:rPr>
              <w:t>.</w:t>
            </w:r>
            <w:r>
              <w:rPr>
                <w:rFonts w:ascii="Times New Roman" w:hAnsi="Times New Roman"/>
              </w:rPr>
              <w:t xml:space="preserve"> The Learning Curve of the Buried DIEP </w:t>
            </w:r>
            <w:r>
              <w:rPr>
                <w:rFonts w:ascii="Times New Roman" w:hAnsi="Times New Roman"/>
                <w:i/>
                <w:iCs/>
              </w:rPr>
              <w:t>vs.</w:t>
            </w:r>
            <w:r>
              <w:rPr>
                <w:rFonts w:ascii="Times New Roman" w:hAnsi="Times New Roman"/>
              </w:rPr>
              <w:t xml:space="preserve"> DIEP with Skin Paddle</w:t>
            </w:r>
          </w:p>
        </w:tc>
      </w:tr>
      <w:tr w:rsidR="0030066E" w14:paraId="4318C40E" w14:textId="77777777" w:rsidTr="00651942">
        <w:trPr>
          <w:trHeight w:val="283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1653DF" w14:textId="77777777" w:rsidR="0030066E" w:rsidRDefault="0030066E" w:rsidP="00651942">
            <w:pPr>
              <w:ind w:firstLine="480"/>
              <w:rPr>
                <w:rFonts w:ascii="Times New Roman" w:hAnsi="Times New Roman"/>
              </w:rPr>
            </w:pPr>
          </w:p>
        </w:tc>
        <w:tc>
          <w:tcPr>
            <w:tcW w:w="2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9C76A4" w14:textId="77777777" w:rsidR="0030066E" w:rsidRDefault="0030066E" w:rsidP="00651942">
            <w:pPr>
              <w:widowControl/>
              <w:ind w:firstLine="480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Buried flap cohort </w:t>
            </w:r>
          </w:p>
        </w:tc>
        <w:tc>
          <w:tcPr>
            <w:tcW w:w="2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80493E" w14:textId="77777777" w:rsidR="0030066E" w:rsidRDefault="0030066E" w:rsidP="00651942">
            <w:pPr>
              <w:widowControl/>
              <w:ind w:firstLine="480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kin Paddle cohor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86BD4B" w14:textId="77777777" w:rsidR="0030066E" w:rsidRDefault="0030066E" w:rsidP="00651942">
            <w:pPr>
              <w:widowControl/>
              <w:ind w:firstLine="480"/>
              <w:jc w:val="left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-value</w:t>
            </w:r>
          </w:p>
        </w:tc>
      </w:tr>
      <w:tr w:rsidR="0030066E" w14:paraId="24097295" w14:textId="77777777" w:rsidTr="00651942">
        <w:trPr>
          <w:trHeight w:val="283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2636D0" w14:textId="77777777" w:rsidR="0030066E" w:rsidRDefault="0030066E" w:rsidP="0065194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Surgery time, </w:t>
            </w:r>
          </w:p>
          <w:p w14:paraId="5D11885A" w14:textId="77777777" w:rsidR="0030066E" w:rsidRDefault="0030066E" w:rsidP="0065194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dian (IQR) hours</w:t>
            </w:r>
          </w:p>
        </w:tc>
        <w:tc>
          <w:tcPr>
            <w:tcW w:w="26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A8C6C8" w14:textId="77777777" w:rsidR="0030066E" w:rsidRDefault="0030066E" w:rsidP="00651942">
            <w:pPr>
              <w:ind w:firstLine="48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0 (6.4-8.4)</w:t>
            </w:r>
          </w:p>
        </w:tc>
        <w:tc>
          <w:tcPr>
            <w:tcW w:w="25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DE9137" w14:textId="77777777" w:rsidR="0030066E" w:rsidRDefault="0030066E" w:rsidP="00651942">
            <w:pPr>
              <w:ind w:firstLine="48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7(7.6-10.4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75CB6A" w14:textId="77777777" w:rsidR="0030066E" w:rsidRDefault="0030066E" w:rsidP="00651942">
            <w:pPr>
              <w:ind w:first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&lt;0.01</w:t>
            </w:r>
          </w:p>
        </w:tc>
      </w:tr>
      <w:tr w:rsidR="0030066E" w14:paraId="13FFFBC2" w14:textId="77777777" w:rsidTr="00651942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97D8623" w14:textId="77777777" w:rsidR="0030066E" w:rsidRDefault="0030066E" w:rsidP="0065194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Ischemic time, </w:t>
            </w:r>
          </w:p>
          <w:p w14:paraId="7F8FB58B" w14:textId="77777777" w:rsidR="0030066E" w:rsidRDefault="0030066E" w:rsidP="0065194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dian (IQR) minutes</w:t>
            </w:r>
          </w:p>
        </w:tc>
        <w:tc>
          <w:tcPr>
            <w:tcW w:w="2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734849D" w14:textId="77777777" w:rsidR="0030066E" w:rsidRDefault="0030066E" w:rsidP="00651942">
            <w:pPr>
              <w:ind w:firstLine="48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0.5(44-74.3)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4D06343" w14:textId="77777777" w:rsidR="0030066E" w:rsidRDefault="0030066E" w:rsidP="00651942">
            <w:pPr>
              <w:ind w:firstLine="48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4(64.5-120.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97CCE38" w14:textId="77777777" w:rsidR="0030066E" w:rsidRDefault="0030066E" w:rsidP="00651942">
            <w:pPr>
              <w:ind w:first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&lt;0.01</w:t>
            </w:r>
          </w:p>
        </w:tc>
      </w:tr>
      <w:tr w:rsidR="0030066E" w14:paraId="2531406C" w14:textId="77777777" w:rsidTr="00651942">
        <w:trPr>
          <w:trHeight w:val="283"/>
        </w:trPr>
        <w:tc>
          <w:tcPr>
            <w:tcW w:w="921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6A0AE8" w14:textId="77777777" w:rsidR="0030066E" w:rsidRDefault="0030066E" w:rsidP="0065194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*IQR</w:t>
            </w:r>
            <w:r>
              <w:rPr>
                <w:rFonts w:ascii="Times New Roman" w:hAnsi="Times New Roman"/>
              </w:rPr>
              <w:t>：</w:t>
            </w:r>
            <w:r>
              <w:rPr>
                <w:rFonts w:ascii="Times New Roman" w:hAnsi="Times New Roman"/>
              </w:rPr>
              <w:t>inter-quartile range</w:t>
            </w:r>
          </w:p>
        </w:tc>
      </w:tr>
    </w:tbl>
    <w:p w14:paraId="6D81366A" w14:textId="77777777" w:rsidR="0030066E" w:rsidRDefault="0030066E" w:rsidP="0030066E">
      <w:pPr>
        <w:rPr>
          <w:rFonts w:ascii="Times New Roman" w:hAnsi="Times New Roman"/>
        </w:rPr>
      </w:pPr>
    </w:p>
    <w:p w14:paraId="4819D940" w14:textId="77777777" w:rsidR="000951B3" w:rsidRDefault="000951B3">
      <w:pPr>
        <w:rPr>
          <w:rFonts w:hint="eastAsia"/>
        </w:rPr>
      </w:pPr>
    </w:p>
    <w:sectPr w:rsidR="000951B3" w:rsidSect="008477B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066E"/>
    <w:rsid w:val="00001882"/>
    <w:rsid w:val="000177D9"/>
    <w:rsid w:val="000207B0"/>
    <w:rsid w:val="00030CE4"/>
    <w:rsid w:val="0004452B"/>
    <w:rsid w:val="000951B3"/>
    <w:rsid w:val="000A4AA4"/>
    <w:rsid w:val="001250A2"/>
    <w:rsid w:val="00132FFD"/>
    <w:rsid w:val="00145EC1"/>
    <w:rsid w:val="00166B3D"/>
    <w:rsid w:val="0018586B"/>
    <w:rsid w:val="001E2BE3"/>
    <w:rsid w:val="001E4A8F"/>
    <w:rsid w:val="001F1AE1"/>
    <w:rsid w:val="0021389B"/>
    <w:rsid w:val="00260222"/>
    <w:rsid w:val="00277C01"/>
    <w:rsid w:val="0028651A"/>
    <w:rsid w:val="002C49FF"/>
    <w:rsid w:val="0030066E"/>
    <w:rsid w:val="003428D3"/>
    <w:rsid w:val="00346035"/>
    <w:rsid w:val="003656B8"/>
    <w:rsid w:val="0038666B"/>
    <w:rsid w:val="003E7454"/>
    <w:rsid w:val="004246AF"/>
    <w:rsid w:val="004A3D28"/>
    <w:rsid w:val="004D5337"/>
    <w:rsid w:val="005068FD"/>
    <w:rsid w:val="00551560"/>
    <w:rsid w:val="0058381C"/>
    <w:rsid w:val="005870B9"/>
    <w:rsid w:val="006119FD"/>
    <w:rsid w:val="00615C52"/>
    <w:rsid w:val="00627B20"/>
    <w:rsid w:val="00627E60"/>
    <w:rsid w:val="00634BF7"/>
    <w:rsid w:val="00692AB9"/>
    <w:rsid w:val="0069779E"/>
    <w:rsid w:val="006C18A1"/>
    <w:rsid w:val="00795F1D"/>
    <w:rsid w:val="007A2528"/>
    <w:rsid w:val="007B3119"/>
    <w:rsid w:val="007E7999"/>
    <w:rsid w:val="008218B5"/>
    <w:rsid w:val="00843947"/>
    <w:rsid w:val="008477BF"/>
    <w:rsid w:val="00852080"/>
    <w:rsid w:val="008539BC"/>
    <w:rsid w:val="00902E3F"/>
    <w:rsid w:val="00937DB1"/>
    <w:rsid w:val="009C4372"/>
    <w:rsid w:val="00A07D70"/>
    <w:rsid w:val="00A35D64"/>
    <w:rsid w:val="00A42887"/>
    <w:rsid w:val="00A65374"/>
    <w:rsid w:val="00A97095"/>
    <w:rsid w:val="00B26CB1"/>
    <w:rsid w:val="00B4006B"/>
    <w:rsid w:val="00B9458A"/>
    <w:rsid w:val="00C14D6D"/>
    <w:rsid w:val="00C353EE"/>
    <w:rsid w:val="00C50646"/>
    <w:rsid w:val="00C774D7"/>
    <w:rsid w:val="00D71F6B"/>
    <w:rsid w:val="00DB246D"/>
    <w:rsid w:val="00DE13F6"/>
    <w:rsid w:val="00EA06F9"/>
    <w:rsid w:val="00EF74B7"/>
    <w:rsid w:val="00F54D1F"/>
    <w:rsid w:val="00FA28EF"/>
    <w:rsid w:val="00FB2817"/>
    <w:rsid w:val="00FB554A"/>
    <w:rsid w:val="00FF1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138252"/>
  <w15:chartTrackingRefBased/>
  <w15:docId w15:val="{4C6833E3-F2DE-4B49-B158-2A6B5D8BBA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0066E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81</Characters>
  <Application>Microsoft Office Word</Application>
  <DocSecurity>0</DocSecurity>
  <Lines>2</Lines>
  <Paragraphs>1</Paragraphs>
  <ScaleCrop>false</ScaleCrop>
  <Company/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Z</dc:creator>
  <cp:keywords/>
  <dc:description/>
  <cp:lastModifiedBy>CRZ</cp:lastModifiedBy>
  <cp:revision>3</cp:revision>
  <dcterms:created xsi:type="dcterms:W3CDTF">2024-01-16T14:51:00Z</dcterms:created>
  <dcterms:modified xsi:type="dcterms:W3CDTF">2024-01-16T15:54:00Z</dcterms:modified>
</cp:coreProperties>
</file>